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D70FA" w14:textId="28AECA3B" w:rsidR="00043625" w:rsidRPr="00043625" w:rsidRDefault="00D120B5" w:rsidP="00043625">
      <w:pPr>
        <w:pStyle w:val="EndNoteBibliography"/>
        <w:numPr>
          <w:ilvl w:val="0"/>
          <w:numId w:val="0"/>
        </w:numPr>
        <w:spacing w:line="276" w:lineRule="auto"/>
        <w:rPr>
          <w:b/>
          <w:bCs/>
          <w:noProof w:val="0"/>
          <w:sz w:val="24"/>
          <w:szCs w:val="24"/>
          <w:lang w:val="en-AU"/>
        </w:rPr>
      </w:pPr>
      <w:r>
        <w:rPr>
          <w:b/>
          <w:bCs/>
          <w:noProof w:val="0"/>
          <w:sz w:val="24"/>
          <w:szCs w:val="24"/>
          <w:lang w:val="en-AU"/>
        </w:rPr>
        <w:t xml:space="preserve">Supplementary </w:t>
      </w:r>
      <w:r w:rsidR="00043625" w:rsidRPr="00043625">
        <w:rPr>
          <w:b/>
          <w:bCs/>
          <w:noProof w:val="0"/>
          <w:sz w:val="24"/>
          <w:szCs w:val="24"/>
          <w:lang w:val="en-AU"/>
        </w:rPr>
        <w:t xml:space="preserve">Table </w:t>
      </w:r>
      <w:r w:rsidR="006456DD">
        <w:rPr>
          <w:b/>
          <w:bCs/>
          <w:noProof w:val="0"/>
          <w:sz w:val="24"/>
          <w:szCs w:val="24"/>
          <w:lang w:val="en-AU"/>
        </w:rPr>
        <w:t>2</w:t>
      </w:r>
      <w:r w:rsidR="00043625" w:rsidRPr="00043625">
        <w:rPr>
          <w:b/>
          <w:bCs/>
          <w:noProof w:val="0"/>
          <w:sz w:val="24"/>
          <w:szCs w:val="24"/>
          <w:lang w:val="en-AU"/>
        </w:rPr>
        <w:t>: Comparison of LF poly-seropositivity among 1892 LF-positive participants by sampling design and age groups, Samoa 2018</w:t>
      </w:r>
    </w:p>
    <w:tbl>
      <w:tblPr>
        <w:tblW w:w="1474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39"/>
        <w:gridCol w:w="1107"/>
        <w:gridCol w:w="1134"/>
        <w:gridCol w:w="992"/>
        <w:gridCol w:w="1134"/>
        <w:gridCol w:w="1701"/>
        <w:gridCol w:w="1559"/>
        <w:gridCol w:w="1418"/>
        <w:gridCol w:w="1559"/>
      </w:tblGrid>
      <w:tr w:rsidR="00043625" w:rsidRPr="00043625" w14:paraId="4D10A8D4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3D7A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eropositivity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B5CBD0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Randomly selected PSUs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8945F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Purposively selected PSUs*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40E7F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Ratio of proportion positive (</w:t>
            </w:r>
            <w:r w:rsidRPr="0004362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P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-value)^</w:t>
            </w:r>
          </w:p>
        </w:tc>
      </w:tr>
      <w:tr w:rsidR="00043625" w:rsidRPr="00043625" w14:paraId="2DD94FB0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9B7A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76D443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5-9-years</w:t>
            </w:r>
          </w:p>
          <w:p w14:paraId="63B9E55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9FC34B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≥10 years</w:t>
            </w:r>
          </w:p>
          <w:p w14:paraId="2514172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8CCDF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5-9-years</w:t>
            </w:r>
          </w:p>
          <w:p w14:paraId="4868461A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562B09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≥10 years</w:t>
            </w:r>
          </w:p>
          <w:p w14:paraId="7BBDDF11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N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239779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5-9 years : ≥10 years 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br/>
              <w:t xml:space="preserve">in random PSUs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676C00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5-9-years : ≥10 years in purposive PSUs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B14919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5-9-years in purposive : random PSU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4E106F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≥10 years in purposive : random PSUs</w:t>
            </w:r>
          </w:p>
        </w:tc>
      </w:tr>
      <w:tr w:rsidR="00043625" w:rsidRPr="00043625" w14:paraId="5F6CBD5A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D2DB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Total 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EFCCB7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60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8D41F3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9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ED55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C8987E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199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8EDF9B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5223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9F4B57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19FF87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043625" w:rsidRPr="00043625" w14:paraId="1C9A9DFC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0155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g only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A4F957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FE41D1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 (0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C62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 (1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D13D6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 (1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C2D689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1.0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125055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45 (1.0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AA0A0CC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0.44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459CBC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1.0 (0.638)</w:t>
            </w:r>
          </w:p>
        </w:tc>
      </w:tr>
      <w:tr w:rsidR="00043625" w:rsidRPr="00043625" w14:paraId="08010D8C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7D2C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Bm14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EDFCC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5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06C7B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6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8403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BA4593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3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30BF41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88 (0.6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A0E2F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0.6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32FDCD3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0.4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373BE1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63 (1.000)</w:t>
            </w:r>
          </w:p>
        </w:tc>
      </w:tr>
      <w:tr w:rsidR="00043625" w:rsidRPr="00043625" w14:paraId="3C7B9BAA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6012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Bm3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7F4C7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93 (4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A50E01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354 (3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0C9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60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4BAB1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49 (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F06DB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35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&lt;0.001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AD30AA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.07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&lt;0.001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930ABEB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01 (1.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404AA0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66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07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043625" w:rsidRPr="00043625" w14:paraId="0B7AB2D7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A3CB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Wb12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0B9730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81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B3CA67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86 (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B39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6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BDE64B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9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A38A78F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51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40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80EA6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98 (1.0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AD0F8A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42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43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39FBB9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65 (0.193)</w:t>
            </w:r>
          </w:p>
        </w:tc>
      </w:tr>
      <w:tr w:rsidR="00043625" w:rsidRPr="00043625" w14:paraId="63B60B5B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9248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Wb12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nd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Bm14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97CC7F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8CCCD2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7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8655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202FE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5D9FC7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17 (0.8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B75BB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0.4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3473AD3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9.00 (0.4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A8905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0.943)</w:t>
            </w:r>
          </w:p>
        </w:tc>
      </w:tr>
      <w:tr w:rsidR="00043625" w:rsidRPr="00043625" w14:paraId="5294984F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9346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Wb12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nd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Bm3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C4CFE0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08 (1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67B05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86 (1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165B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8 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977A9A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36 (1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C471BBE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97 (0.8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0031E5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42 (0.6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87114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19 (0.4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AED0FF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81 (1.000)</w:t>
            </w:r>
          </w:p>
        </w:tc>
      </w:tr>
      <w:tr w:rsidR="00043625" w:rsidRPr="00043625" w14:paraId="1D800549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E817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Bm14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nd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Bm3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0B8895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30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8387E2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54 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B51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9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2FA12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0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E460353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74 (0.9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FA5CCB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34 (0.8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5C6C92F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60 (0.6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21106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88 (1.000)</w:t>
            </w:r>
          </w:p>
        </w:tc>
      </w:tr>
      <w:tr w:rsidR="00043625" w:rsidRPr="00043625" w14:paraId="2531F68D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7345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g and 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Bm14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EE0F4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CD289B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87EA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BA1265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60863C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.00 (1.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0A619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N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54EEE1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1.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10F27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1.000)</w:t>
            </w:r>
          </w:p>
        </w:tc>
      </w:tr>
      <w:tr w:rsidR="00043625" w:rsidRPr="00043625" w14:paraId="2051517E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51B9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g and 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Bm3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67E6CC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0DE99E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0D2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AD0780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C05A93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.00 (0.8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399C9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63 (1.0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D391F20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.50 (0.8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6BF98C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8.00 (0.638)</w:t>
            </w:r>
          </w:p>
        </w:tc>
      </w:tr>
      <w:tr w:rsidR="00043625" w:rsidRPr="00043625" w14:paraId="40FE1964" w14:textId="77777777" w:rsidTr="00043625">
        <w:trPr>
          <w:trHeight w:val="7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01C3F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g and 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Wb12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38960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E1192E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FD3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F1DD9A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CF46BE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9D325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N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886106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3010B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NC</w:t>
            </w:r>
          </w:p>
        </w:tc>
      </w:tr>
      <w:tr w:rsidR="00043625" w:rsidRPr="00043625" w14:paraId="7018A34E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0F428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g and 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Bm14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nd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Bm3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4392C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 (0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6293AA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7C38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A461DE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44B3CFE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0.44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56FB0B7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N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8DB518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1.00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0D32AAA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NC</w:t>
            </w:r>
          </w:p>
        </w:tc>
      </w:tr>
      <w:tr w:rsidR="00043625" w:rsidRPr="00043625" w14:paraId="597D50DB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DE8BC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g and 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Bm14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nd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Wb12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1668CF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BFB86B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 (0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2DE61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E9EC4D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11B4799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1.00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E969BB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N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E07AE0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8D68A1C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1.000)</w:t>
            </w:r>
          </w:p>
        </w:tc>
      </w:tr>
      <w:tr w:rsidR="00043625" w:rsidRPr="00043625" w14:paraId="3326B15A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B5B4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g and 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Wb12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nd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Bm3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AE938E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5F8E4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C52F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5666EE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B77D8C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50 (1.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582978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0.8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03BB09E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00 (1.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F376F0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8.00 (0.442)</w:t>
            </w:r>
          </w:p>
        </w:tc>
      </w:tr>
      <w:tr w:rsidR="00043625" w:rsidRPr="00043625" w14:paraId="3F76F932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8D34" w14:textId="77777777" w:rsidR="00043625" w:rsidRPr="00043625" w:rsidRDefault="00043625" w:rsidP="00043625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Bm14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b and 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Wb12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nd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Bm3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 onl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2BF6FC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55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AED507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00 (2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18DA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1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D93C96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65 (3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F614B9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40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&lt;0.001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85A299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29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&lt;0.001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2BB938F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17 (1.0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18CCD5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60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04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043625" w:rsidRPr="00043625" w14:paraId="7D9D14C4" w14:textId="77777777" w:rsidTr="00043625">
        <w:trPr>
          <w:trHeight w:val="249"/>
          <w:jc w:val="center"/>
        </w:trPr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2C9A1" w14:textId="77777777" w:rsidR="00043625" w:rsidRPr="00043625" w:rsidRDefault="00043625" w:rsidP="00043625">
            <w:pPr>
              <w:spacing w:after="0" w:line="276" w:lineRule="auto"/>
              <w:rPr>
                <w:sz w:val="20"/>
                <w:szCs w:val="20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g and 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Wb12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nd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 Bm33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b and </w:t>
            </w:r>
            <w:r w:rsidRPr="00043625">
              <w:rPr>
                <w:rFonts w:eastAsia="Times New Roman" w:cs="Times New Roman"/>
                <w:i/>
                <w:iCs/>
                <w:sz w:val="20"/>
                <w:szCs w:val="20"/>
                <w:lang w:eastAsia="en-AU"/>
              </w:rPr>
              <w:t xml:space="preserve">Bm14 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A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3E16DA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8 (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FFA294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56 (6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CEB80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 (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7B337E9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23 (1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174B823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44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46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5C91665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21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E6CE7F3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0.89 (0.8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30B2527" w14:textId="77777777" w:rsidR="00043625" w:rsidRPr="00043625" w:rsidRDefault="00043625" w:rsidP="00043625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1.90 (</w:t>
            </w:r>
            <w:r w:rsidRPr="0004362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0.033</w:t>
            </w:r>
            <w:r w:rsidRPr="0004362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</w:tbl>
    <w:p w14:paraId="5D3BD9A4" w14:textId="739F4625" w:rsidR="002E7A77" w:rsidRPr="00043625" w:rsidRDefault="00043625" w:rsidP="00043625">
      <w:pPr>
        <w:pStyle w:val="EndNoteBibliography"/>
        <w:numPr>
          <w:ilvl w:val="0"/>
          <w:numId w:val="0"/>
        </w:numPr>
        <w:spacing w:after="0" w:line="276" w:lineRule="auto"/>
        <w:rPr>
          <w:sz w:val="24"/>
          <w:szCs w:val="24"/>
        </w:rPr>
      </w:pPr>
      <w:r w:rsidRPr="00043625">
        <w:rPr>
          <w:i/>
          <w:iCs/>
          <w:noProof w:val="0"/>
          <w:sz w:val="24"/>
          <w:szCs w:val="24"/>
          <w:lang w:val="en-AU"/>
        </w:rPr>
        <w:t>*Adjusted for sampling design and standardised by age; ^Fisher’s Exact test for cell counts &lt;20 adjusted for multiple comparisons; NC = not calculate</w:t>
      </w:r>
    </w:p>
    <w:sectPr w:rsidR="002E7A77" w:rsidRPr="00043625" w:rsidSect="000436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3C14C5"/>
    <w:multiLevelType w:val="hybridMultilevel"/>
    <w:tmpl w:val="BADABA6A"/>
    <w:lvl w:ilvl="0" w:tplc="40DE00C6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36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625"/>
    <w:rsid w:val="00043625"/>
    <w:rsid w:val="00052B83"/>
    <w:rsid w:val="002E7A77"/>
    <w:rsid w:val="006456DD"/>
    <w:rsid w:val="008514EB"/>
    <w:rsid w:val="008E64AA"/>
    <w:rsid w:val="00A21999"/>
    <w:rsid w:val="00AF19B9"/>
    <w:rsid w:val="00B63BC4"/>
    <w:rsid w:val="00BB3D1D"/>
    <w:rsid w:val="00C60227"/>
    <w:rsid w:val="00D120B5"/>
    <w:rsid w:val="00D951FE"/>
    <w:rsid w:val="00F5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55F32"/>
  <w15:chartTrackingRefBased/>
  <w15:docId w15:val="{CF509CCF-CAAD-456C-9FA9-BA71C619E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625"/>
    <w:pPr>
      <w:spacing w:line="36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6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6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62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043625"/>
    <w:pPr>
      <w:numPr>
        <w:numId w:val="1"/>
      </w:num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3625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D951FE"/>
    <w:pPr>
      <w:spacing w:after="0" w:line="240" w:lineRule="auto"/>
    </w:pPr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9</Words>
  <Characters>1881</Characters>
  <Application>Microsoft Office Word</Application>
  <DocSecurity>0</DocSecurity>
  <Lines>15</Lines>
  <Paragraphs>4</Paragraphs>
  <ScaleCrop>false</ScaleCrop>
  <Company>The University of Queensland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10</cp:revision>
  <dcterms:created xsi:type="dcterms:W3CDTF">2024-05-18T02:02:00Z</dcterms:created>
  <dcterms:modified xsi:type="dcterms:W3CDTF">2024-06-2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18T02:06:2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ee7182c-eba4-404f-bb47-e7645e06aaf9</vt:lpwstr>
  </property>
  <property fmtid="{D5CDD505-2E9C-101B-9397-08002B2CF9AE}" pid="8" name="MSIP_Label_0f488380-630a-4f55-a077-a19445e3f360_ContentBits">
    <vt:lpwstr>0</vt:lpwstr>
  </property>
</Properties>
</file>